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2970"/>
        <w:gridCol w:w="1695"/>
        <w:gridCol w:w="1695"/>
        <w:gridCol w:w="228"/>
        <w:gridCol w:w="1467"/>
        <w:gridCol w:w="1695"/>
        <w:gridCol w:w="88"/>
        <w:gridCol w:w="1607"/>
        <w:gridCol w:w="1695"/>
      </w:tblGrid>
      <w:tr w:rsidR="006B4A3D" w:rsidRPr="006B4A3D" w:rsidTr="00EE3C5D">
        <w:trPr>
          <w:cantSplit/>
          <w:trHeight w:val="330"/>
        </w:trPr>
        <w:tc>
          <w:tcPr>
            <w:tcW w:w="131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60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proofErr w:type="spellEnd"/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ording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ation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,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ified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y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ian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alty</w:t>
            </w:r>
          </w:p>
        </w:tc>
      </w:tr>
      <w:tr w:rsidR="006B4A3D" w:rsidRPr="006B4A3D" w:rsidTr="00EE3C5D">
        <w:trPr>
          <w:cantSplit/>
          <w:trHeight w:val="33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3D" w:rsidRPr="006B4A3D" w:rsidRDefault="006B4A3D" w:rsidP="00624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ardiology</w:t>
            </w:r>
            <w:r w:rsidR="00624D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 xml:space="preserve"> </w:t>
            </w:r>
            <w:r w:rsidR="00EE3C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(</w:t>
            </w:r>
            <w:r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n=106593)</w:t>
            </w:r>
          </w:p>
        </w:tc>
        <w:tc>
          <w:tcPr>
            <w:tcW w:w="32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3D" w:rsidRPr="006B4A3D" w:rsidRDefault="00624D94" w:rsidP="00624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 xml:space="preserve">Endocrinology </w:t>
            </w:r>
            <w:r w:rsidR="00EE3C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(</w:t>
            </w:r>
            <w:r w:rsidR="006B4A3D"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n=13597)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4A3D" w:rsidRPr="006B4A3D" w:rsidRDefault="006B4A3D" w:rsidP="00624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Primary</w:t>
            </w:r>
            <w:r w:rsidR="00EE3C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Care</w:t>
            </w:r>
            <w:r w:rsidR="00624D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 xml:space="preserve"> </w:t>
            </w:r>
            <w:r w:rsidR="00EE3C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(</w:t>
            </w:r>
            <w:r w:rsidRPr="006B4A3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</w:rPr>
              <w:t>n=103,662)</w:t>
            </w:r>
          </w:p>
        </w:tc>
      </w:tr>
      <w:tr w:rsidR="006B4A3D" w:rsidRPr="006B4A3D" w:rsidTr="00EE3C5D">
        <w:trPr>
          <w:cantSplit/>
          <w:trHeight w:val="33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ilure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</w:t>
            </w:r>
            <w:r w:rsidR="00EE3C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cumented</w:t>
            </w:r>
          </w:p>
        </w:tc>
      </w:tr>
      <w:tr w:rsidR="006B4A3D" w:rsidRPr="006B4A3D" w:rsidTr="00EE3C5D">
        <w:trPr>
          <w:cantSplit/>
          <w:trHeight w:val="33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EE3C5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24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53</w:t>
            </w:r>
            <w:r w:rsidR="00624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695" w:type="dxa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24D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52</w:t>
            </w:r>
            <w:r w:rsidR="00624D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40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2,192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6,20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67,453</w:t>
            </w:r>
          </w:p>
        </w:tc>
      </w:tr>
      <w:tr w:rsidR="00EE3C5D" w:rsidRPr="006B4A3D" w:rsidTr="00EE3C5D">
        <w:trPr>
          <w:cantSplit/>
          <w:trHeight w:val="46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1038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1038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86/5387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51/5271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40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6/12191</w:t>
            </w:r>
            <w:bookmarkStart w:id="0" w:name="_GoBack"/>
            <w:bookmarkEnd w:id="0"/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23/3620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80/674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%)</w:t>
            </w:r>
          </w:p>
        </w:tc>
      </w:tr>
      <w:tr w:rsidR="006B4A3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99/363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23/3489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/90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5/79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1/2772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71/5297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0/363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7/3489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/90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/79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/2772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9/5297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/363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/3489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90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/79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/2772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/5297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racia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/363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489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90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79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2772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/5297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/m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035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9223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73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273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2622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7918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5/5208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88/5037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/134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5/1165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8/348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27/6395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3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1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4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8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8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8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5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6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r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8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4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cardial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ar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r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llation/flutt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3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H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160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0787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31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142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377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2141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sure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Hg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153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50706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31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1133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3377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62126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umente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%)</w:t>
            </w:r>
          </w:p>
        </w:tc>
      </w:tr>
      <w:tr w:rsidR="006B4A3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dynamic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1/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5/327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/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/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61/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47/327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/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/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7/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6/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8/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0/327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/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/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5/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3/3276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2/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/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ly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5/4079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/11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6/133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/1006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3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0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3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6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3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0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8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3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%)</w:t>
            </w:r>
          </w:p>
        </w:tc>
      </w:tr>
      <w:tr w:rsidR="006B4A3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betes</w:t>
            </w:r>
            <w:r w:rsidR="00EE3C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7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8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2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1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1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6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2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0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lidinedion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P-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0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%)</w:t>
            </w:r>
          </w:p>
        </w:tc>
      </w:tr>
      <w:tr w:rsidR="00EE3C5D" w:rsidRPr="006B4A3D" w:rsidTr="00EE3C5D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P-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nis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8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7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)</w:t>
            </w:r>
          </w:p>
        </w:tc>
      </w:tr>
      <w:tr w:rsidR="00EE3C5D" w:rsidRPr="006B4A3D" w:rsidTr="00EE3C5D">
        <w:trPr>
          <w:cantSplit/>
          <w:trHeight w:val="46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4A3D" w:rsidRPr="006B4A3D" w:rsidRDefault="006B4A3D" w:rsidP="00EE3C5D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LT-2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6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3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%)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B4A3D" w:rsidRPr="006B4A3D" w:rsidRDefault="006B4A3D" w:rsidP="006B4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9</w:t>
            </w:r>
            <w:r w:rsidR="00EE3C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B4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)</w:t>
            </w:r>
          </w:p>
        </w:tc>
      </w:tr>
    </w:tbl>
    <w:p w:rsidR="0010388D" w:rsidRDefault="00EE3C5D" w:rsidP="00EE3C5D">
      <w:pPr>
        <w:pStyle w:val="RPATitleLines"/>
        <w:spacing w:before="0" w:after="0"/>
      </w:pPr>
      <w:r w:rsidRPr="00EE3C5D">
        <w:rPr>
          <w:b w:val="0"/>
          <w:sz w:val="20"/>
          <w:szCs w:val="20"/>
          <w:u w:val="none"/>
        </w:rPr>
        <w:t>LV, left ventricular; ACE, angiotensin converting enzyme; ARB, angiotensin II receptor blocker; DPP, dipeptidyl peptidase; GLP, glucagon-like peptide; SGLT, sodium-glucose cotransporter</w:t>
      </w:r>
    </w:p>
    <w:sectPr w:rsidR="0010388D" w:rsidSect="00F605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3D"/>
    <w:rsid w:val="0010388D"/>
    <w:rsid w:val="00464637"/>
    <w:rsid w:val="00624D94"/>
    <w:rsid w:val="0067635F"/>
    <w:rsid w:val="006B4A3D"/>
    <w:rsid w:val="00EE3C5D"/>
    <w:rsid w:val="00F60533"/>
    <w:rsid w:val="00F9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EB90D9-DAAA-49E5-9A39-5A42EB67D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PATitleLines">
    <w:name w:val="RPA Title Lines"/>
    <w:basedOn w:val="Normal"/>
    <w:link w:val="RPATitleLinesChar"/>
    <w:rsid w:val="00EE3C5D"/>
    <w:pPr>
      <w:spacing w:before="60" w:after="60" w:line="240" w:lineRule="auto"/>
    </w:pPr>
    <w:rPr>
      <w:rFonts w:ascii="Times New Roman" w:eastAsia="Times New Roman" w:hAnsi="Times New Roman" w:cs="Times New Roman"/>
      <w:b/>
      <w:bCs/>
      <w:u w:val="single"/>
    </w:rPr>
  </w:style>
  <w:style w:type="character" w:customStyle="1" w:styleId="RPATitleLinesChar">
    <w:name w:val="RPA Title Lines Char"/>
    <w:link w:val="RPATitleLines"/>
    <w:rsid w:val="00EE3C5D"/>
    <w:rPr>
      <w:rFonts w:ascii="Times New Roman" w:eastAsia="Times New Roman" w:hAnsi="Times New Roman" w:cs="Times New Roman"/>
      <w:b/>
      <w:bCs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rnold</dc:creator>
  <cp:keywords/>
  <dc:description/>
  <cp:lastModifiedBy>Rajalakshmi</cp:lastModifiedBy>
  <cp:revision>5</cp:revision>
  <dcterms:created xsi:type="dcterms:W3CDTF">2020-11-04T22:56:00Z</dcterms:created>
  <dcterms:modified xsi:type="dcterms:W3CDTF">2020-12-04T07:01:00Z</dcterms:modified>
</cp:coreProperties>
</file>